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7D39" w:rsidRPr="00C97D39" w:rsidRDefault="00C97D39" w:rsidP="00C97D39">
      <w:pPr>
        <w:adjustRightInd w:val="0"/>
        <w:snapToGrid w:val="0"/>
        <w:ind w:leftChars="-413" w:left="-991"/>
        <w:rPr>
          <w:color w:val="000000" w:themeColor="text1"/>
          <w:sz w:val="20"/>
          <w:szCs w:val="20"/>
        </w:rPr>
      </w:pPr>
      <w:r w:rsidRPr="00C97D39">
        <w:rPr>
          <w:rFonts w:hint="eastAsia"/>
          <w:color w:val="000000" w:themeColor="text1"/>
          <w:sz w:val="20"/>
          <w:szCs w:val="20"/>
        </w:rPr>
        <w:t>Su</w:t>
      </w:r>
      <w:r w:rsidRPr="00C97D39">
        <w:rPr>
          <w:color w:val="000000" w:themeColor="text1"/>
          <w:sz w:val="20"/>
          <w:szCs w:val="20"/>
        </w:rPr>
        <w:t xml:space="preserve">pplement </w:t>
      </w:r>
      <w:bookmarkStart w:id="0" w:name="_GoBack"/>
      <w:bookmarkEnd w:id="0"/>
      <w:r w:rsidRPr="00C97D39">
        <w:rPr>
          <w:color w:val="000000" w:themeColor="text1"/>
          <w:sz w:val="20"/>
          <w:szCs w:val="20"/>
        </w:rPr>
        <w:t xml:space="preserve">Table 1 Extent of variation </w:t>
      </w:r>
      <w:r w:rsidRPr="00C97D39">
        <w:rPr>
          <w:rFonts w:hint="eastAsia"/>
          <w:color w:val="000000" w:themeColor="text1"/>
          <w:sz w:val="20"/>
          <w:szCs w:val="20"/>
        </w:rPr>
        <w:t>in</w:t>
      </w:r>
      <w:r w:rsidRPr="00C97D39">
        <w:rPr>
          <w:color w:val="000000" w:themeColor="text1"/>
          <w:sz w:val="20"/>
          <w:szCs w:val="20"/>
        </w:rPr>
        <w:t xml:space="preserve"> TAC C</w:t>
      </w:r>
      <w:r w:rsidRPr="00C97D39">
        <w:rPr>
          <w:rFonts w:hint="eastAsia"/>
          <w:color w:val="000000" w:themeColor="text1"/>
          <w:sz w:val="20"/>
          <w:szCs w:val="20"/>
          <w:vertAlign w:val="subscript"/>
        </w:rPr>
        <w:t>min</w:t>
      </w:r>
      <w:r w:rsidRPr="00C97D39">
        <w:rPr>
          <w:color w:val="000000" w:themeColor="text1"/>
          <w:sz w:val="20"/>
          <w:szCs w:val="20"/>
        </w:rPr>
        <w:t xml:space="preserve"> of included patients within 3 days post-ERCP.</w:t>
      </w:r>
    </w:p>
    <w:tbl>
      <w:tblPr>
        <w:tblW w:w="7089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1361"/>
        <w:gridCol w:w="2302"/>
        <w:gridCol w:w="2235"/>
      </w:tblGrid>
      <w:tr w:rsidR="00C97D39" w:rsidRPr="00C97D39" w:rsidTr="00011E58">
        <w:trPr>
          <w:trHeight w:val="10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Dose(mg/day)</w:t>
            </w:r>
          </w:p>
        </w:tc>
        <w:tc>
          <w:tcPr>
            <w:tcW w:w="2302" w:type="dxa"/>
            <w:shd w:val="clear" w:color="auto" w:fill="auto"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color w:val="000000" w:themeColor="text1"/>
                <w:sz w:val="20"/>
                <w:szCs w:val="20"/>
              </w:rPr>
              <w:t xml:space="preserve">Extent of variation </w:t>
            </w:r>
            <w:r w:rsidRPr="00C97D39">
              <w:rPr>
                <w:rFonts w:hint="eastAsia"/>
                <w:color w:val="000000" w:themeColor="text1"/>
                <w:sz w:val="20"/>
                <w:szCs w:val="20"/>
              </w:rPr>
              <w:t>in</w:t>
            </w:r>
            <w:r w:rsidRPr="00C97D39">
              <w:rPr>
                <w:color w:val="000000" w:themeColor="text1"/>
                <w:sz w:val="20"/>
                <w:szCs w:val="20"/>
              </w:rPr>
              <w:t xml:space="preserve"> TAC C</w:t>
            </w:r>
            <w:r w:rsidRPr="00C97D39">
              <w:rPr>
                <w:rFonts w:hint="eastAsia"/>
                <w:color w:val="000000" w:themeColor="text1"/>
                <w:sz w:val="20"/>
                <w:szCs w:val="20"/>
                <w:vertAlign w:val="subscript"/>
              </w:rPr>
              <w:t>min</w:t>
            </w: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 xml:space="preserve"> &gt;20% within 3 days post-ERCP</w:t>
            </w:r>
          </w:p>
        </w:tc>
        <w:tc>
          <w:tcPr>
            <w:tcW w:w="2235" w:type="dxa"/>
            <w:shd w:val="clear" w:color="auto" w:fill="auto"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C</w:t>
            </w: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/Dose</w:t>
            </w:r>
            <w:proofErr w:type="gramStart"/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/(</w:t>
            </w:r>
            <w:proofErr w:type="spellStart"/>
            <w:proofErr w:type="gramEnd"/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C</w:t>
            </w:r>
            <w:r w:rsidRPr="00C97D39">
              <w:rPr>
                <w:rFonts w:eastAsia="DengXian" w:cs="Times New Roman" w:hint="eastAsia"/>
                <w:color w:val="000000" w:themeColor="text1"/>
                <w:sz w:val="20"/>
                <w:szCs w:val="20"/>
                <w:vertAlign w:val="subscript"/>
              </w:rPr>
              <w:t>pre</w:t>
            </w:r>
            <w:proofErr w:type="spellEnd"/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  <w:vertAlign w:val="subscript"/>
              </w:rPr>
              <w:t xml:space="preserve">-ERCP/ </w:t>
            </w:r>
            <w:proofErr w:type="spellStart"/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Dose</w:t>
            </w:r>
            <w:r w:rsidRPr="00C97D39">
              <w:rPr>
                <w:rFonts w:eastAsia="DengXian" w:cs="Times New Roman" w:hint="eastAsia"/>
                <w:color w:val="000000" w:themeColor="text1"/>
                <w:sz w:val="20"/>
                <w:szCs w:val="20"/>
                <w:vertAlign w:val="subscript"/>
              </w:rPr>
              <w:t>pre</w:t>
            </w:r>
            <w:proofErr w:type="spellEnd"/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  <w:vertAlign w:val="subscript"/>
              </w:rPr>
              <w:t>-ERCP</w:t>
            </w:r>
            <w:r w:rsidRPr="00C97D39">
              <w:rPr>
                <w:rFonts w:eastAsia="DengXi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57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70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33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23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94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21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13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04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36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46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44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52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65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.47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39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75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48</w:t>
            </w:r>
          </w:p>
        </w:tc>
      </w:tr>
      <w:tr w:rsidR="00C97D39" w:rsidRPr="00C97D39" w:rsidTr="00011E58">
        <w:trPr>
          <w:trHeight w:val="320"/>
        </w:trPr>
        <w:tc>
          <w:tcPr>
            <w:tcW w:w="1191" w:type="dxa"/>
            <w:vAlign w:val="center"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2302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C97D39" w:rsidRPr="00C97D39" w:rsidRDefault="00C97D39" w:rsidP="00C97D39">
            <w:pPr>
              <w:adjustRightInd w:val="0"/>
              <w:snapToGrid w:val="0"/>
              <w:jc w:val="center"/>
              <w:rPr>
                <w:rFonts w:eastAsia="DengXian" w:cs="Times New Roman"/>
                <w:color w:val="000000" w:themeColor="text1"/>
                <w:sz w:val="20"/>
                <w:szCs w:val="20"/>
              </w:rPr>
            </w:pPr>
            <w:r w:rsidRPr="00C97D39">
              <w:rPr>
                <w:rFonts w:eastAsia="DengXian" w:cs="Times New Roman"/>
                <w:color w:val="000000" w:themeColor="text1"/>
                <w:sz w:val="20"/>
                <w:szCs w:val="20"/>
              </w:rPr>
              <w:t>1.26</w:t>
            </w:r>
          </w:p>
        </w:tc>
      </w:tr>
    </w:tbl>
    <w:p w:rsidR="00C97D39" w:rsidRPr="00C97D39" w:rsidRDefault="00C97D39" w:rsidP="00C97D39">
      <w:pPr>
        <w:adjustRightInd w:val="0"/>
        <w:snapToGrid w:val="0"/>
        <w:ind w:leftChars="-413" w:left="-991" w:rightChars="920" w:right="2208"/>
        <w:rPr>
          <w:color w:val="000000" w:themeColor="text1"/>
          <w:sz w:val="20"/>
          <w:szCs w:val="20"/>
        </w:rPr>
      </w:pPr>
      <w:r w:rsidRPr="00C97D39">
        <w:rPr>
          <w:rFonts w:eastAsia="DengXian" w:cs="Times New Roman"/>
          <w:color w:val="000000" w:themeColor="text1"/>
          <w:sz w:val="20"/>
          <w:szCs w:val="20"/>
          <w:vertAlign w:val="superscript"/>
        </w:rPr>
        <w:t>*</w:t>
      </w:r>
      <w:r w:rsidRPr="00C97D39">
        <w:rPr>
          <w:rFonts w:eastAsia="DengXian" w:cs="Times New Roman" w:hint="eastAsia"/>
          <w:color w:val="000000" w:themeColor="text1"/>
          <w:sz w:val="20"/>
          <w:szCs w:val="20"/>
        </w:rPr>
        <w:t>T</w:t>
      </w:r>
      <w:r w:rsidRPr="00C97D39">
        <w:rPr>
          <w:rFonts w:eastAsia="DengXian" w:cs="Times New Roman"/>
          <w:color w:val="000000" w:themeColor="text1"/>
          <w:sz w:val="20"/>
          <w:szCs w:val="20"/>
        </w:rPr>
        <w:t xml:space="preserve">he </w:t>
      </w:r>
      <w:r w:rsidRPr="00C97D39">
        <w:rPr>
          <w:rFonts w:eastAsia="DengXian" w:cs="Times New Roman" w:hint="eastAsia"/>
          <w:color w:val="000000" w:themeColor="text1"/>
          <w:sz w:val="20"/>
          <w:szCs w:val="20"/>
        </w:rPr>
        <w:t>TAC</w:t>
      </w:r>
      <w:r w:rsidRPr="00C97D39">
        <w:rPr>
          <w:rFonts w:eastAsia="DengXian" w:cs="Times New Roman"/>
          <w:color w:val="000000" w:themeColor="text1"/>
          <w:sz w:val="20"/>
          <w:szCs w:val="20"/>
        </w:rPr>
        <w:t xml:space="preserve"> </w:t>
      </w:r>
      <w:r w:rsidRPr="00C97D39">
        <w:rPr>
          <w:rFonts w:eastAsia="DengXian" w:cs="Times New Roman" w:hint="eastAsia"/>
          <w:color w:val="000000" w:themeColor="text1"/>
          <w:sz w:val="20"/>
          <w:szCs w:val="20"/>
        </w:rPr>
        <w:t>C</w:t>
      </w:r>
      <w:r w:rsidRPr="00C97D39">
        <w:rPr>
          <w:rFonts w:eastAsia="DengXian" w:cs="Times New Roman"/>
          <w:color w:val="000000" w:themeColor="text1"/>
          <w:sz w:val="20"/>
          <w:szCs w:val="20"/>
          <w:vertAlign w:val="subscript"/>
        </w:rPr>
        <w:t>min</w:t>
      </w:r>
      <w:r w:rsidRPr="00C97D39">
        <w:rPr>
          <w:rFonts w:eastAsia="DengXian" w:cs="Times New Roman"/>
          <w:color w:val="000000" w:themeColor="text1"/>
          <w:sz w:val="20"/>
          <w:szCs w:val="20"/>
        </w:rPr>
        <w:t xml:space="preserve"> and relative dose of TAC </w:t>
      </w:r>
      <w:r w:rsidRPr="00C97D39">
        <w:rPr>
          <w:rFonts w:eastAsia="DengXian" w:cs="Times New Roman" w:hint="eastAsia"/>
          <w:color w:val="000000" w:themeColor="text1"/>
          <w:sz w:val="20"/>
          <w:szCs w:val="20"/>
        </w:rPr>
        <w:t>p</w:t>
      </w:r>
      <w:r w:rsidRPr="00C97D39">
        <w:rPr>
          <w:rFonts w:eastAsia="DengXian" w:cs="Times New Roman"/>
          <w:color w:val="000000" w:themeColor="text1"/>
          <w:sz w:val="20"/>
          <w:szCs w:val="20"/>
        </w:rPr>
        <w:t>ost-ERCP. I</w:t>
      </w:r>
      <w:r w:rsidRPr="00C97D39">
        <w:rPr>
          <w:rFonts w:eastAsia="DengXian" w:cs="Times New Roman" w:hint="eastAsia"/>
          <w:color w:val="000000" w:themeColor="text1"/>
          <w:sz w:val="20"/>
          <w:szCs w:val="20"/>
        </w:rPr>
        <w:t>f</w:t>
      </w:r>
      <w:r w:rsidRPr="00C97D39">
        <w:rPr>
          <w:rFonts w:eastAsia="DengXian" w:cs="Times New Roman"/>
          <w:color w:val="000000" w:themeColor="text1"/>
          <w:sz w:val="20"/>
          <w:szCs w:val="20"/>
        </w:rPr>
        <w:t xml:space="preserve"> there were more than one value, the max value of TAC C</w:t>
      </w:r>
      <w:r w:rsidRPr="00C97D39">
        <w:rPr>
          <w:rFonts w:eastAsia="DengXian" w:cs="Times New Roman" w:hint="eastAsia"/>
          <w:color w:val="000000" w:themeColor="text1"/>
          <w:sz w:val="20"/>
          <w:szCs w:val="20"/>
          <w:vertAlign w:val="subscript"/>
        </w:rPr>
        <w:t>min</w:t>
      </w:r>
      <w:r w:rsidRPr="00C97D39">
        <w:rPr>
          <w:rFonts w:eastAsia="DengXian" w:cs="Times New Roman"/>
          <w:color w:val="000000" w:themeColor="text1"/>
          <w:sz w:val="20"/>
          <w:szCs w:val="20"/>
        </w:rPr>
        <w:t xml:space="preserve"> was shown.</w:t>
      </w:r>
    </w:p>
    <w:p w:rsidR="00E742B2" w:rsidRDefault="00E742B2">
      <w:pPr>
        <w:spacing w:after="163"/>
        <w:ind w:firstLine="440"/>
      </w:pPr>
    </w:p>
    <w:sectPr w:rsidR="00E742B2" w:rsidSect="00161A82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39"/>
    <w:rsid w:val="00001529"/>
    <w:rsid w:val="00004FD9"/>
    <w:rsid w:val="000069DC"/>
    <w:rsid w:val="00007645"/>
    <w:rsid w:val="00011B82"/>
    <w:rsid w:val="00012AE1"/>
    <w:rsid w:val="00014ED1"/>
    <w:rsid w:val="000153AC"/>
    <w:rsid w:val="000218AB"/>
    <w:rsid w:val="00024E44"/>
    <w:rsid w:val="000310B9"/>
    <w:rsid w:val="000310DC"/>
    <w:rsid w:val="00040014"/>
    <w:rsid w:val="0006532F"/>
    <w:rsid w:val="00077690"/>
    <w:rsid w:val="0008432A"/>
    <w:rsid w:val="000929AC"/>
    <w:rsid w:val="000A4B89"/>
    <w:rsid w:val="000A5DD2"/>
    <w:rsid w:val="000C0552"/>
    <w:rsid w:val="000C7D3E"/>
    <w:rsid w:val="000D2A77"/>
    <w:rsid w:val="000D4023"/>
    <w:rsid w:val="000D5A19"/>
    <w:rsid w:val="000E5B7E"/>
    <w:rsid w:val="000F0BBD"/>
    <w:rsid w:val="000F2F1B"/>
    <w:rsid w:val="000F752A"/>
    <w:rsid w:val="00101941"/>
    <w:rsid w:val="001040B0"/>
    <w:rsid w:val="00110562"/>
    <w:rsid w:val="00116CB4"/>
    <w:rsid w:val="001308F9"/>
    <w:rsid w:val="0014229F"/>
    <w:rsid w:val="00143166"/>
    <w:rsid w:val="00147505"/>
    <w:rsid w:val="0016273A"/>
    <w:rsid w:val="00165BAA"/>
    <w:rsid w:val="00177339"/>
    <w:rsid w:val="0018513D"/>
    <w:rsid w:val="001D7C90"/>
    <w:rsid w:val="001E6609"/>
    <w:rsid w:val="001F7DF7"/>
    <w:rsid w:val="00207D13"/>
    <w:rsid w:val="00213B69"/>
    <w:rsid w:val="002267D9"/>
    <w:rsid w:val="00227B79"/>
    <w:rsid w:val="002341FF"/>
    <w:rsid w:val="00246E8A"/>
    <w:rsid w:val="002505C1"/>
    <w:rsid w:val="00255E35"/>
    <w:rsid w:val="00256EC8"/>
    <w:rsid w:val="00256FA8"/>
    <w:rsid w:val="002642C1"/>
    <w:rsid w:val="00264C10"/>
    <w:rsid w:val="002752D7"/>
    <w:rsid w:val="002812DA"/>
    <w:rsid w:val="002816E7"/>
    <w:rsid w:val="00285405"/>
    <w:rsid w:val="002A2675"/>
    <w:rsid w:val="002B19DB"/>
    <w:rsid w:val="002B7ED6"/>
    <w:rsid w:val="002D20EC"/>
    <w:rsid w:val="002D3933"/>
    <w:rsid w:val="002E39E0"/>
    <w:rsid w:val="002E3E77"/>
    <w:rsid w:val="002F79B5"/>
    <w:rsid w:val="003059F2"/>
    <w:rsid w:val="00321593"/>
    <w:rsid w:val="003274D3"/>
    <w:rsid w:val="00333A8B"/>
    <w:rsid w:val="00337715"/>
    <w:rsid w:val="00383D31"/>
    <w:rsid w:val="0038676A"/>
    <w:rsid w:val="00390552"/>
    <w:rsid w:val="003A5CD7"/>
    <w:rsid w:val="003D01DF"/>
    <w:rsid w:val="003D0759"/>
    <w:rsid w:val="003D232A"/>
    <w:rsid w:val="003E03CB"/>
    <w:rsid w:val="003E3732"/>
    <w:rsid w:val="003E5BE4"/>
    <w:rsid w:val="00415197"/>
    <w:rsid w:val="004173AB"/>
    <w:rsid w:val="00420310"/>
    <w:rsid w:val="00436383"/>
    <w:rsid w:val="00436AD5"/>
    <w:rsid w:val="00437F08"/>
    <w:rsid w:val="00441FE7"/>
    <w:rsid w:val="00444C4D"/>
    <w:rsid w:val="0044783F"/>
    <w:rsid w:val="00453C39"/>
    <w:rsid w:val="0046004B"/>
    <w:rsid w:val="00461F81"/>
    <w:rsid w:val="004655AF"/>
    <w:rsid w:val="004671BF"/>
    <w:rsid w:val="004724E3"/>
    <w:rsid w:val="0047509F"/>
    <w:rsid w:val="00482F02"/>
    <w:rsid w:val="00484835"/>
    <w:rsid w:val="00497C9B"/>
    <w:rsid w:val="004B6B7E"/>
    <w:rsid w:val="004B754D"/>
    <w:rsid w:val="004D23A1"/>
    <w:rsid w:val="004D285A"/>
    <w:rsid w:val="004E13B2"/>
    <w:rsid w:val="004E451B"/>
    <w:rsid w:val="004E7EC7"/>
    <w:rsid w:val="00503A41"/>
    <w:rsid w:val="0051025C"/>
    <w:rsid w:val="0051281E"/>
    <w:rsid w:val="00517E6D"/>
    <w:rsid w:val="00523E6F"/>
    <w:rsid w:val="00527506"/>
    <w:rsid w:val="005302D5"/>
    <w:rsid w:val="00531E1C"/>
    <w:rsid w:val="00531F3A"/>
    <w:rsid w:val="00532B72"/>
    <w:rsid w:val="00533449"/>
    <w:rsid w:val="0053547A"/>
    <w:rsid w:val="00535B38"/>
    <w:rsid w:val="0054359A"/>
    <w:rsid w:val="00553E15"/>
    <w:rsid w:val="00564A10"/>
    <w:rsid w:val="00565BFC"/>
    <w:rsid w:val="00567890"/>
    <w:rsid w:val="00573FBF"/>
    <w:rsid w:val="00584222"/>
    <w:rsid w:val="005938F0"/>
    <w:rsid w:val="005970E7"/>
    <w:rsid w:val="005A1004"/>
    <w:rsid w:val="005A3AD4"/>
    <w:rsid w:val="005B5342"/>
    <w:rsid w:val="005C3183"/>
    <w:rsid w:val="005D2925"/>
    <w:rsid w:val="005D700D"/>
    <w:rsid w:val="005D74F1"/>
    <w:rsid w:val="005E79C9"/>
    <w:rsid w:val="005E7F3B"/>
    <w:rsid w:val="00607A68"/>
    <w:rsid w:val="0061282C"/>
    <w:rsid w:val="00634DEE"/>
    <w:rsid w:val="00642E43"/>
    <w:rsid w:val="00650296"/>
    <w:rsid w:val="0065593D"/>
    <w:rsid w:val="006617F9"/>
    <w:rsid w:val="006662E3"/>
    <w:rsid w:val="00680F8D"/>
    <w:rsid w:val="006861A7"/>
    <w:rsid w:val="00687F69"/>
    <w:rsid w:val="006919BB"/>
    <w:rsid w:val="006A65F9"/>
    <w:rsid w:val="006B4A8C"/>
    <w:rsid w:val="006C11BF"/>
    <w:rsid w:val="006C3D8F"/>
    <w:rsid w:val="006D00DD"/>
    <w:rsid w:val="006D07A2"/>
    <w:rsid w:val="006D0FFA"/>
    <w:rsid w:val="006D7C20"/>
    <w:rsid w:val="006E4539"/>
    <w:rsid w:val="006F2A4E"/>
    <w:rsid w:val="006F494C"/>
    <w:rsid w:val="006F7242"/>
    <w:rsid w:val="00710F7E"/>
    <w:rsid w:val="00721F54"/>
    <w:rsid w:val="00726314"/>
    <w:rsid w:val="00727BFD"/>
    <w:rsid w:val="00733935"/>
    <w:rsid w:val="00736C2D"/>
    <w:rsid w:val="00744574"/>
    <w:rsid w:val="007460A4"/>
    <w:rsid w:val="00747A0D"/>
    <w:rsid w:val="007507AF"/>
    <w:rsid w:val="007779B6"/>
    <w:rsid w:val="00792FAD"/>
    <w:rsid w:val="00795192"/>
    <w:rsid w:val="007A014E"/>
    <w:rsid w:val="007A1548"/>
    <w:rsid w:val="007A2311"/>
    <w:rsid w:val="007B0450"/>
    <w:rsid w:val="007C2E63"/>
    <w:rsid w:val="007C699E"/>
    <w:rsid w:val="007D20C1"/>
    <w:rsid w:val="007D3135"/>
    <w:rsid w:val="007D7417"/>
    <w:rsid w:val="007E06DF"/>
    <w:rsid w:val="007E087A"/>
    <w:rsid w:val="007E0E6F"/>
    <w:rsid w:val="007E4C47"/>
    <w:rsid w:val="007F0392"/>
    <w:rsid w:val="00800CD0"/>
    <w:rsid w:val="00803435"/>
    <w:rsid w:val="00806396"/>
    <w:rsid w:val="0080783D"/>
    <w:rsid w:val="008236C5"/>
    <w:rsid w:val="00823B8C"/>
    <w:rsid w:val="00824660"/>
    <w:rsid w:val="00842F9D"/>
    <w:rsid w:val="008456E5"/>
    <w:rsid w:val="00852C7A"/>
    <w:rsid w:val="00857D30"/>
    <w:rsid w:val="008714D9"/>
    <w:rsid w:val="00881C8D"/>
    <w:rsid w:val="008821DB"/>
    <w:rsid w:val="00891CC9"/>
    <w:rsid w:val="0089255B"/>
    <w:rsid w:val="00896D44"/>
    <w:rsid w:val="008A79EC"/>
    <w:rsid w:val="008B5729"/>
    <w:rsid w:val="008B5F80"/>
    <w:rsid w:val="008C1583"/>
    <w:rsid w:val="008C7792"/>
    <w:rsid w:val="008E5AF6"/>
    <w:rsid w:val="008F3ACA"/>
    <w:rsid w:val="008F4BF7"/>
    <w:rsid w:val="008F6912"/>
    <w:rsid w:val="008F713A"/>
    <w:rsid w:val="00900117"/>
    <w:rsid w:val="00900C1A"/>
    <w:rsid w:val="0090326C"/>
    <w:rsid w:val="0091060C"/>
    <w:rsid w:val="00931EC6"/>
    <w:rsid w:val="009451A6"/>
    <w:rsid w:val="00950FDB"/>
    <w:rsid w:val="00951C1C"/>
    <w:rsid w:val="0095217C"/>
    <w:rsid w:val="00954F40"/>
    <w:rsid w:val="00963BA9"/>
    <w:rsid w:val="00965779"/>
    <w:rsid w:val="00966B2D"/>
    <w:rsid w:val="00980B85"/>
    <w:rsid w:val="0098375A"/>
    <w:rsid w:val="009859E8"/>
    <w:rsid w:val="0098613C"/>
    <w:rsid w:val="00986238"/>
    <w:rsid w:val="00991950"/>
    <w:rsid w:val="009A0BD2"/>
    <w:rsid w:val="009A3EFE"/>
    <w:rsid w:val="009B2439"/>
    <w:rsid w:val="009B5645"/>
    <w:rsid w:val="009B5788"/>
    <w:rsid w:val="009C3D03"/>
    <w:rsid w:val="009C3F39"/>
    <w:rsid w:val="009D1FFD"/>
    <w:rsid w:val="009D32BD"/>
    <w:rsid w:val="009F3A89"/>
    <w:rsid w:val="009F62FC"/>
    <w:rsid w:val="00A07465"/>
    <w:rsid w:val="00A12136"/>
    <w:rsid w:val="00A20284"/>
    <w:rsid w:val="00A20497"/>
    <w:rsid w:val="00A432E1"/>
    <w:rsid w:val="00A4637A"/>
    <w:rsid w:val="00A72367"/>
    <w:rsid w:val="00A77713"/>
    <w:rsid w:val="00A86E3E"/>
    <w:rsid w:val="00A9004D"/>
    <w:rsid w:val="00A97540"/>
    <w:rsid w:val="00AA5205"/>
    <w:rsid w:val="00AA71BC"/>
    <w:rsid w:val="00AB2C95"/>
    <w:rsid w:val="00AB68BB"/>
    <w:rsid w:val="00AB68C8"/>
    <w:rsid w:val="00AC28B2"/>
    <w:rsid w:val="00AD44FE"/>
    <w:rsid w:val="00AD4CDB"/>
    <w:rsid w:val="00AE3ABE"/>
    <w:rsid w:val="00AE497D"/>
    <w:rsid w:val="00B00F1C"/>
    <w:rsid w:val="00B11413"/>
    <w:rsid w:val="00B21D6F"/>
    <w:rsid w:val="00B306A8"/>
    <w:rsid w:val="00B3119B"/>
    <w:rsid w:val="00B355DB"/>
    <w:rsid w:val="00B4692C"/>
    <w:rsid w:val="00B830C1"/>
    <w:rsid w:val="00B87F07"/>
    <w:rsid w:val="00B944A9"/>
    <w:rsid w:val="00BA3F59"/>
    <w:rsid w:val="00BA5E26"/>
    <w:rsid w:val="00BB4E7C"/>
    <w:rsid w:val="00BC6450"/>
    <w:rsid w:val="00C01F8F"/>
    <w:rsid w:val="00C03534"/>
    <w:rsid w:val="00C432BB"/>
    <w:rsid w:val="00C44F17"/>
    <w:rsid w:val="00C713D0"/>
    <w:rsid w:val="00C729DB"/>
    <w:rsid w:val="00C8076C"/>
    <w:rsid w:val="00C85D91"/>
    <w:rsid w:val="00C862D4"/>
    <w:rsid w:val="00C9571E"/>
    <w:rsid w:val="00C9756D"/>
    <w:rsid w:val="00C97D39"/>
    <w:rsid w:val="00CA1000"/>
    <w:rsid w:val="00CA16BB"/>
    <w:rsid w:val="00CA4780"/>
    <w:rsid w:val="00CA4AFC"/>
    <w:rsid w:val="00CB6485"/>
    <w:rsid w:val="00CC74FB"/>
    <w:rsid w:val="00CD26BF"/>
    <w:rsid w:val="00CD3B5D"/>
    <w:rsid w:val="00CD731B"/>
    <w:rsid w:val="00CD792B"/>
    <w:rsid w:val="00CE14BE"/>
    <w:rsid w:val="00CE4548"/>
    <w:rsid w:val="00CF2F3E"/>
    <w:rsid w:val="00D02DA8"/>
    <w:rsid w:val="00D120EB"/>
    <w:rsid w:val="00D21E36"/>
    <w:rsid w:val="00D25E80"/>
    <w:rsid w:val="00D26E85"/>
    <w:rsid w:val="00D43F37"/>
    <w:rsid w:val="00D470EF"/>
    <w:rsid w:val="00D50F93"/>
    <w:rsid w:val="00D52175"/>
    <w:rsid w:val="00D65B1A"/>
    <w:rsid w:val="00D71CDD"/>
    <w:rsid w:val="00D96265"/>
    <w:rsid w:val="00DA0507"/>
    <w:rsid w:val="00DA0786"/>
    <w:rsid w:val="00DA3298"/>
    <w:rsid w:val="00DB247C"/>
    <w:rsid w:val="00DB7530"/>
    <w:rsid w:val="00DC0B82"/>
    <w:rsid w:val="00DC1BF7"/>
    <w:rsid w:val="00DC2379"/>
    <w:rsid w:val="00DC42FF"/>
    <w:rsid w:val="00DC62C1"/>
    <w:rsid w:val="00DE26BD"/>
    <w:rsid w:val="00DE7528"/>
    <w:rsid w:val="00DF20B0"/>
    <w:rsid w:val="00DF49B8"/>
    <w:rsid w:val="00E03967"/>
    <w:rsid w:val="00E047A4"/>
    <w:rsid w:val="00E04BD9"/>
    <w:rsid w:val="00E05286"/>
    <w:rsid w:val="00E1090C"/>
    <w:rsid w:val="00E16FB2"/>
    <w:rsid w:val="00E24287"/>
    <w:rsid w:val="00E256D6"/>
    <w:rsid w:val="00E2674A"/>
    <w:rsid w:val="00E435D2"/>
    <w:rsid w:val="00E43658"/>
    <w:rsid w:val="00E53E08"/>
    <w:rsid w:val="00E57197"/>
    <w:rsid w:val="00E742B2"/>
    <w:rsid w:val="00E8441B"/>
    <w:rsid w:val="00E85668"/>
    <w:rsid w:val="00EA745D"/>
    <w:rsid w:val="00EB33EB"/>
    <w:rsid w:val="00EB3CDC"/>
    <w:rsid w:val="00EF6171"/>
    <w:rsid w:val="00F04CB3"/>
    <w:rsid w:val="00F06A1F"/>
    <w:rsid w:val="00F30A27"/>
    <w:rsid w:val="00F335DE"/>
    <w:rsid w:val="00F378E9"/>
    <w:rsid w:val="00F453C0"/>
    <w:rsid w:val="00F458C7"/>
    <w:rsid w:val="00F477A9"/>
    <w:rsid w:val="00F51C12"/>
    <w:rsid w:val="00F60150"/>
    <w:rsid w:val="00F60655"/>
    <w:rsid w:val="00F63087"/>
    <w:rsid w:val="00F66EBE"/>
    <w:rsid w:val="00F67070"/>
    <w:rsid w:val="00F740C7"/>
    <w:rsid w:val="00F80043"/>
    <w:rsid w:val="00F92C58"/>
    <w:rsid w:val="00F944C6"/>
    <w:rsid w:val="00F94732"/>
    <w:rsid w:val="00F95377"/>
    <w:rsid w:val="00F969CD"/>
    <w:rsid w:val="00FB4DD0"/>
    <w:rsid w:val="00FB6FD0"/>
    <w:rsid w:val="00FC5EB1"/>
    <w:rsid w:val="00FC6B2F"/>
    <w:rsid w:val="00FF1E27"/>
    <w:rsid w:val="00F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BE566"/>
  <w15:chartTrackingRefBased/>
  <w15:docId w15:val="{4E39BE4F-D0D3-3442-848C-A22D8A746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aliases w:val="正文-HTA"/>
    <w:qFormat/>
    <w:rsid w:val="00C97D39"/>
    <w:rPr>
      <w:rFonts w:ascii="Times New Roman" w:eastAsia="宋体" w:hAnsi="Times New Roman" w:cs="宋体"/>
      <w:kern w:val="0"/>
      <w:sz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A5E26"/>
    <w:pPr>
      <w:keepNext/>
      <w:keepLines/>
      <w:adjustRightInd w:val="0"/>
      <w:snapToGrid w:val="0"/>
      <w:spacing w:beforeLines="50" w:before="50" w:afterLines="50" w:after="50" w:line="360" w:lineRule="auto"/>
      <w:outlineLvl w:val="1"/>
    </w:pPr>
    <w:rPr>
      <w:rFonts w:ascii="宋体" w:eastAsia="SimSun-ExtB" w:hAnsi="宋体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A5E26"/>
    <w:rPr>
      <w:rFonts w:ascii="宋体" w:eastAsia="SimSun-ExtB" w:hAnsi="宋体" w:cstheme="majorBidi"/>
      <w:b/>
      <w:bCs/>
      <w:sz w:val="22"/>
      <w:szCs w:val="32"/>
    </w:rPr>
  </w:style>
  <w:style w:type="paragraph" w:styleId="a3">
    <w:name w:val="No Spacing"/>
    <w:aliases w:val="表格格式"/>
    <w:autoRedefine/>
    <w:uiPriority w:val="1"/>
    <w:qFormat/>
    <w:rsid w:val="00BA5E26"/>
    <w:pPr>
      <w:widowControl w:val="0"/>
      <w:adjustRightInd w:val="0"/>
      <w:snapToGrid w:val="0"/>
    </w:pPr>
    <w:rPr>
      <w:rFonts w:ascii="Calibri" w:eastAsia="宋体" w:hAnsi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may@163.com</dc:creator>
  <cp:keywords/>
  <dc:description/>
  <cp:lastModifiedBy>sheilamay@163.com</cp:lastModifiedBy>
  <cp:revision>1</cp:revision>
  <dcterms:created xsi:type="dcterms:W3CDTF">2020-08-11T01:45:00Z</dcterms:created>
  <dcterms:modified xsi:type="dcterms:W3CDTF">2020-08-11T01:46:00Z</dcterms:modified>
</cp:coreProperties>
</file>